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09B85" w14:textId="319295FE" w:rsidR="00937FD0" w:rsidRPr="003E6028" w:rsidRDefault="00937FD0" w:rsidP="00937FD0">
      <w:pPr>
        <w:pStyle w:val="a9"/>
        <w:keepNext/>
        <w:rPr>
          <w:rFonts w:ascii="Times New Roman" w:hAnsi="Times New Roman" w:cs="Times New Roman"/>
          <w:sz w:val="22"/>
          <w:szCs w:val="22"/>
        </w:rPr>
      </w:pPr>
      <w:r w:rsidRPr="003E6028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 w:rsidRPr="003E6028">
        <w:rPr>
          <w:rFonts w:ascii="Times New Roman" w:hAnsi="Times New Roman" w:cs="Times New Roman"/>
          <w:sz w:val="22"/>
          <w:szCs w:val="22"/>
        </w:rPr>
        <w:t xml:space="preserve"> Symptom clusters of paclitaxel and carboplatin-paclitaxel subgroups over time</w:t>
      </w:r>
    </w:p>
    <w:tbl>
      <w:tblPr>
        <w:tblW w:w="16779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850"/>
        <w:gridCol w:w="624"/>
        <w:gridCol w:w="907"/>
        <w:gridCol w:w="850"/>
        <w:gridCol w:w="624"/>
        <w:gridCol w:w="907"/>
        <w:gridCol w:w="850"/>
        <w:gridCol w:w="624"/>
        <w:gridCol w:w="907"/>
        <w:gridCol w:w="850"/>
        <w:gridCol w:w="624"/>
        <w:gridCol w:w="907"/>
        <w:gridCol w:w="850"/>
        <w:gridCol w:w="680"/>
        <w:gridCol w:w="907"/>
        <w:gridCol w:w="850"/>
        <w:gridCol w:w="624"/>
        <w:gridCol w:w="907"/>
        <w:gridCol w:w="850"/>
        <w:gridCol w:w="680"/>
      </w:tblGrid>
      <w:tr w:rsidR="003E6028" w:rsidRPr="003E6028" w14:paraId="2085DDE3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BD5C8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aselin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536A" w14:textId="77777777" w:rsidR="00F75276" w:rsidRPr="003E6028" w:rsidRDefault="00F75276" w:rsidP="00F752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DE9B6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ycle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F404" w14:textId="77777777" w:rsidR="00F75276" w:rsidRPr="003E6028" w:rsidRDefault="00F75276" w:rsidP="00F752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.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CEB89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ycle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B572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.7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1A59C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ycle3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51A7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.7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8306F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ycle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F814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.7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7E45E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ycle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C076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.4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478AA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ycle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C6BC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</w:t>
            </w:r>
            <w:r w:rsidRPr="003E6028">
              <w:rPr>
                <w:rFonts w:ascii="Times New Roman" w:hAnsi="Times New Roman"/>
                <w:sz w:val="20"/>
                <w:szCs w:val="20"/>
              </w:rPr>
              <w:t>.40</w:t>
            </w:r>
          </w:p>
        </w:tc>
      </w:tr>
      <w:tr w:rsidR="00375DA2" w:rsidRPr="003E6028" w14:paraId="1E3E2193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E064C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75FA" w14:textId="13B15072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CA3E" w14:textId="72F206B7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17EDE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CFC63" w14:textId="5AB14A41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B57FA" w14:textId="1F6C1C75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AEEF5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DFE60" w14:textId="4577A08C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8CC1" w14:textId="36837962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8A6D3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4B6E8" w14:textId="787BAA49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BC58" w14:textId="38BC9B7E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B628C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061F6" w14:textId="45BB62A7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F0B0" w14:textId="4B075122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04D01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6FA9F" w14:textId="0A866A1F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AF1C" w14:textId="19AA1657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F76B4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98D57" w14:textId="270E9F2B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0140E" w14:textId="600D50FE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</w:tr>
      <w:tr w:rsidR="003E6028" w:rsidRPr="003E6028" w14:paraId="5582357F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9AB8A0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C31E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AF2C71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BD07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5E14" w14:textId="77777777" w:rsidR="00AA1202" w:rsidRPr="003E6028" w:rsidRDefault="00AA1202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8E0960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4EC3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7319" w14:textId="77777777" w:rsidR="00AA1202" w:rsidRPr="003E6028" w:rsidRDefault="00AA1202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83AE8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1.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B24B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C32F" w14:textId="77777777" w:rsidR="00AA1202" w:rsidRPr="003E6028" w:rsidRDefault="00AA1202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18B70C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1.7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FA16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F6B6" w14:textId="77777777" w:rsidR="00AA1202" w:rsidRPr="003E6028" w:rsidRDefault="00D404E1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</w:t>
            </w:r>
            <w:r w:rsidR="0024264E" w:rsidRPr="003E6028">
              <w:rPr>
                <w:rFonts w:ascii="Times New Roman" w:hAnsi="Times New Roman"/>
                <w:sz w:val="18"/>
                <w:szCs w:val="18"/>
              </w:rPr>
              <w:t>.8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559FE" w14:textId="77777777" w:rsidR="00AA1202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1.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2FC1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D339" w14:textId="77777777" w:rsidR="00AA1202" w:rsidRPr="003E6028" w:rsidRDefault="00D404E1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1F434" w14:textId="77777777" w:rsidR="00AA1202" w:rsidRPr="003E6028" w:rsidRDefault="00D404E1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63D1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20E5" w14:textId="77777777" w:rsidR="00AA1202" w:rsidRPr="003E6028" w:rsidRDefault="00550D2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</w:t>
            </w:r>
            <w:r w:rsidR="00A528CB" w:rsidRPr="003E602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6AE1C" w14:textId="77777777" w:rsidR="00AA1202" w:rsidRPr="003E6028" w:rsidRDefault="00550D2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10.04</w:t>
            </w:r>
          </w:p>
        </w:tc>
      </w:tr>
      <w:tr w:rsidR="003E6028" w:rsidRPr="003E6028" w14:paraId="408A36AF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4B345B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847E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FB8BF3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A946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8B30" w14:textId="77777777" w:rsidR="00AA1202" w:rsidRPr="003E6028" w:rsidRDefault="00AA1202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EA972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61BD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7C03" w14:textId="77777777" w:rsidR="00AA1202" w:rsidRPr="003E6028" w:rsidRDefault="00AA1202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3B253B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0D5E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AD2F" w14:textId="77777777" w:rsidR="00AA1202" w:rsidRPr="003E6028" w:rsidRDefault="00AA1202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49BC56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2E66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BBF8" w14:textId="77777777" w:rsidR="00AA1202" w:rsidRPr="003E6028" w:rsidRDefault="00D404E1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</w:t>
            </w:r>
            <w:r w:rsidR="0024264E" w:rsidRPr="003E6028"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9B0CC8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3FE1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71CD" w14:textId="77777777" w:rsidR="00AA1202" w:rsidRPr="003E6028" w:rsidRDefault="00D404E1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3C839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0B32" w14:textId="77777777" w:rsidR="00AA1202" w:rsidRPr="003E6028" w:rsidRDefault="00AA120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6ADC" w14:textId="77777777" w:rsidR="00AA1202" w:rsidRPr="003E6028" w:rsidRDefault="00550D2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BF50C4" w14:textId="77777777" w:rsidR="00AA1202" w:rsidRPr="003E6028" w:rsidRDefault="00AA120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3C35098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60BC5B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AE4C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97F23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4046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A01C" w14:textId="77777777" w:rsidR="00A528CB" w:rsidRPr="003E6028" w:rsidRDefault="00A528CB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88347A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1226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0FE0" w14:textId="77777777" w:rsidR="00A528CB" w:rsidRPr="003E6028" w:rsidRDefault="00A528CB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0D692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82D8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7036" w14:textId="77777777" w:rsidR="00A528CB" w:rsidRPr="003E6028" w:rsidRDefault="00A528CB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9995FE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0AF6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6977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23DBDC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B67AC3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5DC9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6141FF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AC4C7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018C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506C" w14:textId="77777777" w:rsidR="00A528CB" w:rsidRPr="003E6028" w:rsidRDefault="00550D2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FCAD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8D902C1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F77F3A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D420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E9370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7AF1ED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DA74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16E0E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C674F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335E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65C1" w14:textId="77777777" w:rsidR="00A528CB" w:rsidRPr="003E6028" w:rsidRDefault="00A528CB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337754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9FAB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27E7" w14:textId="77777777" w:rsidR="00A528CB" w:rsidRPr="003E6028" w:rsidRDefault="00A528CB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6BF62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CCC0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936D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BA6D9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2C9C0A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F0DD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74832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6DF3" w14:textId="77777777" w:rsidR="00A528CB" w:rsidRPr="003E6028" w:rsidRDefault="00A528C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B734" w14:textId="77777777" w:rsidR="00A528CB" w:rsidRPr="003E6028" w:rsidRDefault="00550D2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</w:t>
            </w:r>
            <w:r w:rsidR="00A528CB" w:rsidRPr="003E6028">
              <w:rPr>
                <w:rFonts w:ascii="Times New Roman" w:hAnsi="Times New Roman"/>
                <w:sz w:val="18"/>
                <w:szCs w:val="18"/>
              </w:rPr>
              <w:t>.6</w:t>
            </w:r>
            <w:r w:rsidRPr="003E6028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C01B02" w14:textId="77777777" w:rsidR="00A528CB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45FE777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4B7695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357B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3D7331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7911E4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48AC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0B73D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874F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CDF9" w14:textId="77777777" w:rsidR="0024264E" w:rsidRPr="003E6028" w:rsidRDefault="0024264E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38EFD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6F54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C72D" w14:textId="77777777" w:rsidR="0024264E" w:rsidRPr="003E6028" w:rsidRDefault="0024264E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E523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36C0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1EB9" w14:textId="77777777" w:rsidR="0024264E" w:rsidRPr="003E6028" w:rsidRDefault="00D404E1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</w:t>
            </w:r>
            <w:r w:rsidR="0024264E" w:rsidRPr="003E6028">
              <w:rPr>
                <w:rFonts w:ascii="Times New Roman" w:hAnsi="Times New Roman"/>
                <w:sz w:val="18"/>
                <w:szCs w:val="18"/>
              </w:rPr>
              <w:t>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50D0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F87B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5402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BBF2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673058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7C82" w14:textId="77777777" w:rsidR="0024264E" w:rsidRPr="003E6028" w:rsidRDefault="00A528C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FE661E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4E5FE6" w:rsidRPr="003E6028">
              <w:rPr>
                <w:rFonts w:ascii="Times New Roman" w:eastAsia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34737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3E0C69D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3FB2F1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CB46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322DB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9D1117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578D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1C9EE8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E639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FE89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α = </w:t>
            </w:r>
            <w:r w:rsidR="00345934" w:rsidRPr="003E6028">
              <w:rPr>
                <w:rFonts w:ascii="Times New Roman" w:eastAsia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A1D8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874D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78C7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43285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4209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21A5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90A1" w14:textId="77777777" w:rsidR="0024264E" w:rsidRPr="003E6028" w:rsidRDefault="00D404E1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</w:t>
            </w:r>
            <w:r w:rsidR="0024264E" w:rsidRPr="003E6028">
              <w:rPr>
                <w:rFonts w:ascii="Times New Roman" w:hAnsi="Times New Roman"/>
                <w:sz w:val="18"/>
                <w:szCs w:val="18"/>
              </w:rPr>
              <w:t>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5A97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0E20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AF1A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4B3D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0C5859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2B79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DE6BF7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67E1BC1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302D75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B2BA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715F84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6A0B8A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9CFF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8EA1C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F73C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8213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0578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9C04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33FA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AE39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A796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E81B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663377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19A5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8D81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8166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329B4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BDC6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3789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5E1C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DD3F499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FBB52B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22EC6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A9614F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6E572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D26C7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442F" w14:textId="77777777" w:rsidR="0024264E" w:rsidRPr="003E6028" w:rsidRDefault="0024264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59924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0D14B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1493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3F537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30017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6CA5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FA239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F4BF6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1F277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F6765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E4EF4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C87F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39285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8BEBF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9BB2" w14:textId="77777777" w:rsidR="0024264E" w:rsidRPr="003E6028" w:rsidRDefault="0024264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0432498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5B71DE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14C8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63344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A626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CF9A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431F2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D313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68A6" w14:textId="77777777" w:rsidR="00676F95" w:rsidRPr="003E6028" w:rsidRDefault="00676F95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DA5F5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994B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C4A9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A6F40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9449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8A8A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A97B1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6.5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26B0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E90E" w14:textId="77777777" w:rsidR="00676F95" w:rsidRPr="003E6028" w:rsidRDefault="00676F95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BA3FD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4.7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FBF3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675B" w14:textId="77777777" w:rsidR="00676F95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DCBE1" w14:textId="77777777" w:rsidR="00676F95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5.41</w:t>
            </w:r>
          </w:p>
        </w:tc>
      </w:tr>
      <w:tr w:rsidR="003E6028" w:rsidRPr="003E6028" w14:paraId="0585DB01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DFBB5A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4742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718777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CDED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D3F0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2D8C08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F3D6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25EB" w14:textId="77777777" w:rsidR="00676F95" w:rsidRPr="003E6028" w:rsidRDefault="00676F95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BF85A8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5D56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AE3D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DD6010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E9B4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7875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ADE0B8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BFDF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9D5D" w14:textId="77777777" w:rsidR="00676F95" w:rsidRPr="003E6028" w:rsidRDefault="00676F95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CB9F9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6059" w14:textId="77777777" w:rsidR="00676F95" w:rsidRPr="003E6028" w:rsidRDefault="00676F95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F678" w14:textId="77777777" w:rsidR="00676F95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374605" w14:textId="77777777" w:rsidR="00676F95" w:rsidRPr="003E6028" w:rsidRDefault="00676F95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E14323F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2F56C7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10F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93E91C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9ECE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113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-0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3BCC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E76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988F" w14:textId="77777777" w:rsidR="00BD3E90" w:rsidRPr="003E6028" w:rsidRDefault="00BD3E90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36663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C5E5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CB9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735C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D60049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BBD2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353F88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3562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1C5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480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6525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E81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C10D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A3C046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C5C7055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D85542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8B90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5CAD6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B33E1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12509" w14:textId="77777777" w:rsidR="00BD3E90" w:rsidRPr="003E6028" w:rsidRDefault="00BD3E90" w:rsidP="00527A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α = </w:t>
            </w:r>
            <w:r w:rsidR="0087193A" w:rsidRPr="003E6028">
              <w:rPr>
                <w:rFonts w:ascii="Times New Roman" w:eastAsia="Times New Roman" w:hAnsi="Times New Roman"/>
                <w:sz w:val="18"/>
                <w:szCs w:val="18"/>
              </w:rPr>
              <w:t>0.</w:t>
            </w:r>
            <w:r w:rsidR="00527A1F" w:rsidRPr="003E6028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6A4B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96CF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61FC" w14:textId="77777777" w:rsidR="00BD3E90" w:rsidRPr="003E6028" w:rsidRDefault="00BD3E90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0AD1C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4882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8A2E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D72BC0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7839F7" w:rsidRPr="003E6028">
              <w:rPr>
                <w:rFonts w:ascii="Times New Roman" w:eastAsia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1D037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ADAF17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C86B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6F7A27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F65E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69EF" w14:textId="77777777" w:rsidR="00BD3E90" w:rsidRPr="003E6028" w:rsidRDefault="00BD3E90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9E457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DABD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452D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0F91E2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B380235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E2F9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9A7A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CA1B2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7F8E8A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1DE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3CB42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79807C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0943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286747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71EB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2D7D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EF4E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341D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1FE4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4220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865D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753A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0AEF" w14:textId="77777777" w:rsidR="00BD3E90" w:rsidRPr="003E6028" w:rsidRDefault="00BD3E90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5D00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8B5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4C62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14103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1569A8C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B9774E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D330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0CA8D7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B5EFC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D366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B57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6B2B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368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992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662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F9D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D477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14B7A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E352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7EAB6A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C744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59AA" w14:textId="77777777" w:rsidR="00BD3E90" w:rsidRPr="003E6028" w:rsidRDefault="00BD3E90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A00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15FF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BA78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5779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C91EE55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739B5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A3D94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B937B9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9B8FB2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E4712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09E4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3465F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F7C7C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6FF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E7B05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23C1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73C6E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E62326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F44D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5FE1DE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8B042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E86B4" w14:textId="77777777" w:rsidR="00BD3E90" w:rsidRPr="003E6028" w:rsidRDefault="00BD3E90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801C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9680C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95ED6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2E3012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9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26B7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1854DC5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5710107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B4154B2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45ADA8C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7F1B4F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474F23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B659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675CDC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623D5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F44B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6686A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47E732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3AB0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A413D64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3DCFBCB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8C1C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7007A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E19644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6141FF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90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5BF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2ABB1D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594F88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E1F6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4DDDA84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5494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8B99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4309E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9ECAB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96310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6242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86B26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35D3A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84C4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E0F1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50467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AC3F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ADC0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6FA98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3FBB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1D0B6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09F8B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9800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FF41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156DA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DB4CC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179129D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14BCB7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8C4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94FF0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781D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C6C6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1E9CC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1.5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77A6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E57C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32992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9.8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E4C7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72F2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880CA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0.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74CF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2895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08784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8CF3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1061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04BBC" w14:textId="77777777" w:rsidR="00BD3E90" w:rsidRPr="003E6028" w:rsidRDefault="00BD3E90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4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0D64" w14:textId="77777777" w:rsidR="00BD3E90" w:rsidRPr="003E6028" w:rsidRDefault="00BD3E90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819B" w14:textId="77777777" w:rsidR="00BD3E90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4F934" w14:textId="77777777" w:rsidR="00BD3E90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0.12</w:t>
            </w:r>
          </w:p>
        </w:tc>
      </w:tr>
      <w:tr w:rsidR="003E6028" w:rsidRPr="003E6028" w14:paraId="5A5F0CE9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CBD8E4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8417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7410FD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A14F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 w:rsidRPr="003E6028">
              <w:rPr>
                <w:rFonts w:ascii="Times New Roman" w:eastAsiaTheme="minorEastAsia" w:hAnsi="Times New Roman"/>
                <w:sz w:val="18"/>
                <w:szCs w:val="18"/>
              </w:rPr>
              <w:t>izz</w:t>
            </w: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4705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022CE9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B2E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DE20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B5C06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295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1226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0E9BC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A3B866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F880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AF901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5F2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0396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0D5ADA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0A01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93AB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C4CFA7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75B53DF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7F3F48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B7191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309B4B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815C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7CAA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06239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DDB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0B2E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98AF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5B85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F761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BF3AC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FFC02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D076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C1F39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66BE5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5038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23BC2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CE3075" w:rsidRPr="003E6028">
              <w:rPr>
                <w:rFonts w:ascii="Times New Roman" w:eastAsia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23490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1EF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2C2B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7552B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6E66B33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AD7896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05E2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067E74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E955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1668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3153EC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4AC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2137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224E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F6AF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6413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1833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933A90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7E94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CC8F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46CB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A01B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F4CA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BFC01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78D0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2E3012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F8A39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90BC280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AB49BC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92B5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60E253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694F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EFC3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DF39D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BDD4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4827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286747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035612" w:rsidRPr="003E6028">
              <w:rPr>
                <w:rFonts w:ascii="Times New Roman" w:eastAsia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EDB7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4E6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FBB0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72F8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5A61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FD3F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5B10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5459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A482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08B0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8B0C5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85F3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0B064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1657901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3157A2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9EFE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0F5880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2BB9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308D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604A9E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6E7C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51C8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2B1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DFFC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A87B" w14:textId="77777777" w:rsidR="00722BB4" w:rsidRPr="003E6028" w:rsidRDefault="00722BB4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39AB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3DC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8B6F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F060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5E8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3298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D638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E61CD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B05B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3991A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1527D8E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DFC6D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4D9E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3D77E2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2CF441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2700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BE61E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F2CC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7D8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DD8BE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B5CF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964D" w14:textId="77777777" w:rsidR="00722BB4" w:rsidRPr="003E6028" w:rsidRDefault="00722BB4" w:rsidP="007839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17265E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7839F7" w:rsidRPr="003E6028">
              <w:rPr>
                <w:rFonts w:ascii="Times New Roman" w:eastAsia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C21D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D0F0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718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B7EC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E652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8558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6B97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6BF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33C7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50F3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3F7A9AE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A76D0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7BF7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39078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9A07F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137D2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87193A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527A1F" w:rsidRPr="003E6028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3754FF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8F16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E74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6A8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E375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E99B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9A95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ED3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3652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CD9E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FA77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9FCB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EC43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A50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ADF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29E2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CBF1F1B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354550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E460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640AC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5BBB75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6174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E72D5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5175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EDE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FFF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F43A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44F1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8C4B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02AC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49D6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9047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BF18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EA9D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5C49" w14:textId="77777777" w:rsidR="00722BB4" w:rsidRPr="003E6028" w:rsidRDefault="00722BB4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086E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285F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9823" w14:textId="77777777" w:rsidR="00722BB4" w:rsidRPr="003E6028" w:rsidRDefault="00722BB4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8EE8022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18FE9E" w14:textId="77777777" w:rsidR="00311DD9" w:rsidRPr="003E6028" w:rsidRDefault="00311DD9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A288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23F88D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F518" w14:textId="77777777" w:rsidR="00311DD9" w:rsidRPr="003E6028" w:rsidRDefault="00311DD9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5237" w14:textId="77777777" w:rsidR="00311DD9" w:rsidRPr="003E6028" w:rsidRDefault="00311DD9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E02D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13C9CE" w14:textId="77777777" w:rsidR="00311DD9" w:rsidRPr="003E6028" w:rsidRDefault="00311DD9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CB2A" w14:textId="77777777" w:rsidR="00311DD9" w:rsidRPr="003E6028" w:rsidRDefault="00311DD9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4BD052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0.5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8386E5" w14:textId="77777777" w:rsidR="00311DD9" w:rsidRPr="003E6028" w:rsidRDefault="00311DD9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E65E" w14:textId="77777777" w:rsidR="00311DD9" w:rsidRPr="003E6028" w:rsidRDefault="00311DD9" w:rsidP="00626E8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482A3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3.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5C90" w14:textId="77777777" w:rsidR="00311DD9" w:rsidRPr="003E6028" w:rsidRDefault="00311DD9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E6BE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73C62F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5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FDFF" w14:textId="77777777" w:rsidR="00311DD9" w:rsidRPr="003E6028" w:rsidRDefault="00311DD9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0277" w14:textId="77777777" w:rsidR="00311DD9" w:rsidRPr="003E6028" w:rsidRDefault="00311DD9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2A7F79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1.8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22B2" w14:textId="77777777" w:rsidR="00311DD9" w:rsidRPr="003E6028" w:rsidRDefault="00311DD9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C30F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BD95D" w14:textId="77777777" w:rsidR="00311DD9" w:rsidRPr="003E6028" w:rsidRDefault="00311DD9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9.56</w:t>
            </w:r>
          </w:p>
        </w:tc>
      </w:tr>
      <w:tr w:rsidR="003E6028" w:rsidRPr="003E6028" w14:paraId="17CF4561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B6466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DF0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FD23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C82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F03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070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8AA4D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2F5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EB35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1B8F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Tir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985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E662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319525" w14:textId="60340666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A860" w14:textId="46E6608E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CF2F2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501767" w14:textId="6BB626B3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7B32" w14:textId="45F785E1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9108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2B929C" w14:textId="6B2FBB53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51C7" w14:textId="21326102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1F06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9A78C40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A55E0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DAF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7DD8B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046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C88B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450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DAF0C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47BA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09C4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89788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FB6F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D4CA5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630634" w14:textId="601FA474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E53C" w14:textId="38F4DEE4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F421A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BC3BC4" w14:textId="6291D683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B335" w14:textId="0FDF4472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E0CC6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3E3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Constip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CA0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46A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1AC7686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BC385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00D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8F7B4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CCD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C00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8C4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457C4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A35E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1413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9F9C6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981E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BB76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77B19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29D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835FE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9E6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9BB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20A6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15EC3C" w14:textId="2D8B24DD" w:rsidR="00330EC5" w:rsidRPr="003E6028" w:rsidRDefault="00330EC5" w:rsidP="00330EC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72F8" w14:textId="4E11EEFA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5E4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6B1914A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4BDD6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9EE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463B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9FD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144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C61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BBF3F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e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FB04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9949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35E09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Wea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A6C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0BA9F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84066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748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2756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E59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225A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BBAA6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940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626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05A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37CC77A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1F918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08F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A8BF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C72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609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3B8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F6662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1A1D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BBCC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F6DE6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549A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C0939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EA7A7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2DA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B0E2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668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34BE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511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A0C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6F0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06C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F4B1AA6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FD5C3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ECC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D40BC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97A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AAB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58D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D2186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47B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C3F2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A0795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D557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B75E4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A94E7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28A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8B7C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4C2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152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B68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536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87E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030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F02FDDF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4A319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2FA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7B8F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DF2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A5D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136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13332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86D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4A470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095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505A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641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78BB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8D0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FB049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D8A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DA5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C4C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D97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75B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911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80D6C4A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D222E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28C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321B0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42B34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9FC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6577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070BF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978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B87C3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814A8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F80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7B2BF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53326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24F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1C9E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7AEA5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2CE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15CB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BE791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A84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3F14C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48CE68D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023B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966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019C4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D40AE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4C7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BDB8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90A3C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E0C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8450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6D2A0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64D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13C0E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DC699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692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D9F7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2C393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567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ADD86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5340E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D02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874F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7EAD38E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75847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A45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76BF2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2C7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9D02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619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7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F5C90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218F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A2E4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3.8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5F71D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9A47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E66C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7.3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EA3AC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Re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FDF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501D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6.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5A6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6F0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68FCD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B89EC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BD2A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C6A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7.85</w:t>
            </w:r>
          </w:p>
        </w:tc>
      </w:tr>
      <w:tr w:rsidR="003E6028" w:rsidRPr="003E6028" w14:paraId="6649A9E4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C2E06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A5E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13C07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8E9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00C4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300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453C3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D2C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FD183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972D2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1BD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11268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FB75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Tir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B4E9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0E37E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142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F79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F7D9B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66DE2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2DE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9F1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5300847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0771B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28F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AD057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69A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64C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534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EA9A7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E434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238D5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F1EC3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E65F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D8AAC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173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Wea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9C2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9FB2C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0BE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AE4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3EC25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B1862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43A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B58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D694E7F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BA73B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314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CD966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17C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EF8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FDC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67F51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1F44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E6381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03842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C14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0BD5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EEA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137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59DEA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3EC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16AB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49A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E179F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BA9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261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D599213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F5279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FBBFD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FA7C1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8071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459F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22F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623DD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AFCE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F512A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DA016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750A71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1E36B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6D88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4CE9FC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B964E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1C60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67334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4D0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D2BA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F9A8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FB1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672838D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45DD7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EBE2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E2C65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023C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9E5F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BF3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BFB1A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FBD4B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DDCDB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2A062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39E441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F630E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017D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E8DD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82A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5277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8088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84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BE60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4833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ACBB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0E0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293F6AD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2DA3F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8429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1EE74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29C8D6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8876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9F20A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B3B2C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DD7007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1F953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AB015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F5B92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48B84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D20CC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1F73B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B6555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F4F2A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EAB4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CE2AE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516EE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9A07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2CCBD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FAC258C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16B3E7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8191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F8957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8A38C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B1795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8813C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6AD29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1CDD6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90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66219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22822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80122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8075E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38F99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CC0D2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0E086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649E7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05FF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0FA3E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0F04A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2FFB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89206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A28B3E7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A292C7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B014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8D085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85BBA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7C216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192C8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CE09E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F2BC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20308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F3DD0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331C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49902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2B575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1BF00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C9578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2F27B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44DC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F7EC1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27DA7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4A0A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C3308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32471FE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8AAC7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071B5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B07E5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ECCAF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3585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D20AE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F92A5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93C9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F56A0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F1893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2950A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0707E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C80E6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D504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9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5D529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36377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9696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4C6FB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6702F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E9BA2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9891F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34CA701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5FF2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9775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53DF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63CD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9BCD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EFDD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D0AA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F8C6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B1BE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AFCE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537C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8E16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BCA5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D4B1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7482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848C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BD14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78CD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3196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2639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2F27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BBD185E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AFC12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91F5A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8A8EA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8FFF0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377F44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1A37B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D8ED9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1F2F25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6052E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58D45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D7BDF7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9F7FD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7.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F7AC5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9BC559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EEBA3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5.8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6A32A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273C9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4C3E9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0A7A62" w14:textId="77777777" w:rsidR="00330EC5" w:rsidRPr="003E6028" w:rsidRDefault="00330EC5" w:rsidP="00330EC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05AC50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B0411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54</w:t>
            </w:r>
          </w:p>
        </w:tc>
      </w:tr>
      <w:tr w:rsidR="003E6028" w:rsidRPr="003E6028" w14:paraId="47D87F04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5CBD4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5C1E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7D945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B08F0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B7C5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8D36E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7FD89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A5EEAD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C2559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5952A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576C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69EE5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E9F8E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E28E1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7328D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F37A2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127A5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7AAEC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8EAC0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97B4D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AC2A1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9B57F9C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8D862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188B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C6FE4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15679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350E5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27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73CF5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E5E4D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8FAB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69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0682C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D3559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7917E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E5707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18F32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407AA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16D41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D3F75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55F4F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E6403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E39D0F3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1CDD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5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11DF6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E972059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ED7F2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3E23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7968A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B0123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7185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2D144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6F9F6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290C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B8E6C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7A3B0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77A7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80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62424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594B0B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Constipation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B8AE2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1BE15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A1576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38B4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80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22C96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947CFC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B950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E02FD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BAACCF3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C0AB6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B992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AF631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79D8E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2E47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82AAA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DA90B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E2BC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12115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30ECB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6BAF2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6E96C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9C1BD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54AD1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741ED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D04C6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F5ED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B60EA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5D37D9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43A2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A6C39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7A06D41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85769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389D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6C218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4DF2E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C8C1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47381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3F3C6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DB6F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607F9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0A97B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C4B75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97B60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2EDB0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53CA9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45042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BDF19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9ED0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36B77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28A06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F53F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63C59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93CB18D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8C14F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CB34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466E1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F9DEF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B052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3093F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A8A20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C2F4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8ECBB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29F28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96CE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E471B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EAC34F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37B07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A3806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81C67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85F6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61FDD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53025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D54B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F6CDA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25DB52B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742A1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F933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3F7D2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B1D2C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1102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05E13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9ED40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8D57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62875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EF866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3D6D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54C8A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A24F1C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1D7F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86DCB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CD7AD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DA25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795AD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D9EBA4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D1D4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38B3F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B130851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FC1EA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15D1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CDF70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8AAB0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0CD9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6BF8B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315CA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D044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5B0BA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DB3ED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5AB6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8D290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6B6AC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D06F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91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3169C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B2EF2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D5D1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38545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07FDC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0488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0A956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5576EE6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2F6E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5B4F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CF79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2759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58AE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9B7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ADC8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BBDE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2097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2B27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53F9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5853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3232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9840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A3AE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3C67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226A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11FC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C994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0913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061D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5B1309C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461A9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76CCB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97D18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4F2F5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D7247F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9FEF7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0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B234B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9E43A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9717F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80447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CE5C60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BA80A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0.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EE56B5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53D40D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FAE2B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6.4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D796B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BCB77B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D79F7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0E1B8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4409A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340BB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95179C2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A2AA1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2F60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85A96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C006F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72C6F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D072D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D29E1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8899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94262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89538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65150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7A39C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07B80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C9101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C3BBB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061C7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F2D7E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0104F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27D7B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C31F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66D04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CEE4BFF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B8B6E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DBB4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17245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DA976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FADFB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-0.44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F21BF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2701B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A6C9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A4372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E5387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366BA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78A3F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3735F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EFD0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DDF8B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9C6CE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A0E78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D9C87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EB6F6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D2F1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A43E1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BF1C58B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E6617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5AE0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622B4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23B3B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R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13FCE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E985A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B8F38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3E4D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4F525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17AB74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949C0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2EFE9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EA281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10BD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72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0113C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5F66E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B373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74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82BCA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8D4EC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413F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4EC53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9616552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34668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DF46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A6D9F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04561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83C4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6"/>
                <w:szCs w:val="18"/>
              </w:rPr>
              <w:t>α = -0.01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DE1E6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422E3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4B08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25FB9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32D9E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E5646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A08FB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B6A1B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5FC5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8D49F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5AD4A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D01B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582E7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FB596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0C96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5AAB1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639A112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78D2D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3CF94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336EE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32A5E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27C4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36C44E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15984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F177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B3CA87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6D93E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EFBB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86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9BD20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D45C7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CDF1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3700E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2A29F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9656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D373B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09EFF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8C0E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1E6C9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CF1331C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507C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942A1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DD75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A9E3D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5532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362C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0FF7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5B1F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9A8A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8BB0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CE97D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65B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8AFF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4519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A7E80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39EE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4232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5010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476F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53914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B693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F5E6B2E" w14:textId="77777777" w:rsidTr="00C44A0C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428CD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22F65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52463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75BC208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2F8CE4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3CD475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AF46D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3EC5F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3D260A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3E925E5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5FC159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89302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7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09F4B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FDA3B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7F574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446C4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F9C03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4F1C3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F9A8C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CD4C8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FE06F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7564DE4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428CB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C38FD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C3482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B4F9B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D5FDC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B36E8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A46219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43B5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744AE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6B17ED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1B0EC" w14:textId="77777777" w:rsidR="00330EC5" w:rsidRPr="003E6028" w:rsidRDefault="00330EC5" w:rsidP="00330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6D0EB3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D9AF0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BD298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6AD62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A6743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4C73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1C0230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8CF0E2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01FB4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1178DB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B802961" w14:textId="77777777" w:rsidTr="00C44A0C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6DF9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DAEA6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218F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526A1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7D95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992D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2C01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FC32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E09EE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FBEB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512E2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 0.56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220BF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F2585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F198A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37BC7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0676B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C63E3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EA96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43E5C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8F5EF" w14:textId="77777777" w:rsidR="00330EC5" w:rsidRPr="003E6028" w:rsidRDefault="00330EC5" w:rsidP="00330EC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B999" w14:textId="77777777" w:rsidR="00330EC5" w:rsidRPr="003E6028" w:rsidRDefault="00330EC5" w:rsidP="00330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0EC03F64" w14:textId="77777777" w:rsidR="00F97754" w:rsidRPr="003E6028" w:rsidRDefault="00F97754" w:rsidP="00626E8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3E6028">
        <w:rPr>
          <w:rFonts w:ascii="Times New Roman" w:hAnsi="Times New Roman"/>
          <w:sz w:val="18"/>
          <w:szCs w:val="18"/>
        </w:rPr>
        <w:br w:type="page"/>
      </w:r>
    </w:p>
    <w:tbl>
      <w:tblPr>
        <w:tblW w:w="10707" w:type="dxa"/>
        <w:tblLook w:val="04A0" w:firstRow="1" w:lastRow="0" w:firstColumn="1" w:lastColumn="0" w:noHBand="0" w:noVBand="1"/>
      </w:tblPr>
      <w:tblGrid>
        <w:gridCol w:w="1487"/>
        <w:gridCol w:w="975"/>
        <w:gridCol w:w="946"/>
        <w:gridCol w:w="1615"/>
        <w:gridCol w:w="1016"/>
        <w:gridCol w:w="946"/>
        <w:gridCol w:w="1567"/>
        <w:gridCol w:w="1209"/>
        <w:gridCol w:w="946"/>
      </w:tblGrid>
      <w:tr w:rsidR="003E6028" w:rsidRPr="003E6028" w14:paraId="14D77545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C87F2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6MFU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ED43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.7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5EC79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9MFU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AA96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0.7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63D97" w14:textId="77777777" w:rsidR="00F75276" w:rsidRPr="003E6028" w:rsidRDefault="00F7527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12MFU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C8DD" w14:textId="77777777" w:rsidR="00F75276" w:rsidRPr="003E6028" w:rsidRDefault="00F7527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KMO = -</w:t>
            </w:r>
          </w:p>
        </w:tc>
      </w:tr>
      <w:tr w:rsidR="00375DA2" w:rsidRPr="003E6028" w14:paraId="72577872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8746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44C8B" w14:textId="41AAC020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283E" w14:textId="6F20E907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9B1C2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53426" w14:textId="255FE754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5306" w14:textId="335D6274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3D005" w14:textId="77777777" w:rsidR="00375DA2" w:rsidRPr="003E6028" w:rsidRDefault="00375DA2" w:rsidP="00375DA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00432" w14:textId="7C1E6812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A45D" w14:textId="3FA94289" w:rsidR="00375DA2" w:rsidRPr="003E6028" w:rsidRDefault="00375DA2" w:rsidP="00375D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</w:tr>
      <w:tr w:rsidR="003E6028" w:rsidRPr="003E6028" w14:paraId="792609A8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A680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445B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9F3851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4.49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4C6C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B2A2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91E42B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1.2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0E01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01AD" w14:textId="77777777" w:rsidR="00243932" w:rsidRPr="003E6028" w:rsidRDefault="00243932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DFDFF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6.43</w:t>
            </w:r>
          </w:p>
        </w:tc>
        <w:bookmarkStart w:id="0" w:name="_GoBack"/>
        <w:bookmarkEnd w:id="0"/>
      </w:tr>
      <w:tr w:rsidR="003E6028" w:rsidRPr="003E6028" w14:paraId="7BE893B3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730F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D833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C9D685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9CC9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973A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643522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2183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fee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4EFF" w14:textId="77777777" w:rsidR="00243932" w:rsidRPr="003E6028" w:rsidRDefault="00243932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BC4D27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990198B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459F" w14:textId="77777777" w:rsidR="00FC7488" w:rsidRPr="003E6028" w:rsidRDefault="00FC7488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fee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A787" w14:textId="77777777" w:rsidR="00FC7488" w:rsidRPr="003E6028" w:rsidRDefault="00FC7488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459374" w14:textId="77777777" w:rsidR="00FC7488" w:rsidRPr="003E6028" w:rsidRDefault="00FC7488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7F76" w14:textId="77777777" w:rsidR="00FC7488" w:rsidRPr="003E6028" w:rsidRDefault="00FC7488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fee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C628" w14:textId="77777777" w:rsidR="00FC7488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F2C2C6" w14:textId="77777777" w:rsidR="00FC7488" w:rsidRPr="003E6028" w:rsidRDefault="00FC7488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0264" w14:textId="77777777" w:rsidR="00FC7488" w:rsidRPr="003E6028" w:rsidRDefault="00FC7488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95B6" w14:textId="77777777" w:rsidR="00FC7488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B4275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E349BA" w14:textId="77777777" w:rsidR="00FC7488" w:rsidRPr="003E6028" w:rsidRDefault="00FC7488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9FD0EB1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D372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han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9042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717A1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6BCE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umbness in hand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A277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86E6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ECF7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772E" w14:textId="72C00719" w:rsidR="00243932" w:rsidRPr="003E6028" w:rsidRDefault="00B36023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6E3C8E" w:rsidRPr="003E6028">
              <w:rPr>
                <w:rFonts w:ascii="Times New Roman" w:hAnsi="Times New Roman"/>
                <w:sz w:val="18"/>
                <w:szCs w:val="18"/>
              </w:rPr>
              <w:t>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FDE312" w14:textId="77777777" w:rsidR="00243932" w:rsidRPr="003E6028" w:rsidRDefault="006E3C8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41</w:t>
            </w:r>
          </w:p>
        </w:tc>
      </w:tr>
      <w:tr w:rsidR="003E6028" w:rsidRPr="003E6028" w14:paraId="5C046ECC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7E61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4686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631E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209D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C8AE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0E7889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840C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79C1" w14:textId="77777777" w:rsidR="00243932" w:rsidRPr="003E6028" w:rsidRDefault="00243932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C032" w14:textId="04469AF5" w:rsidR="00243932" w:rsidRPr="003E6028" w:rsidRDefault="00B36023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6E3C8E" w:rsidRPr="003E6028">
              <w:rPr>
                <w:rFonts w:ascii="Times New Roman" w:hAnsi="Times New Roman"/>
                <w:sz w:val="18"/>
                <w:szCs w:val="18"/>
              </w:rPr>
              <w:t>.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C2B43" w14:textId="77777777" w:rsidR="00243932" w:rsidRPr="003E6028" w:rsidRDefault="00243932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A2973F0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7090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FFBC" w14:textId="77777777" w:rsidR="00B97A1E" w:rsidRPr="003E6028" w:rsidRDefault="00B97A1E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8458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14E3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181D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ED98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68D0FC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3B8C" w14:textId="77777777" w:rsidR="00B97A1E" w:rsidRPr="003E6028" w:rsidRDefault="006E3C8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91EAE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C74831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42E5D4A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AD02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F201" w14:textId="77777777" w:rsidR="00B97A1E" w:rsidRPr="003E6028" w:rsidRDefault="00B97A1E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E6C2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6483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CCBB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054B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A5BC2E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F172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BA037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F70CC88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844D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3C16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0816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1AA5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FFEF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656B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167B70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28B0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47E033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57B3CD6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36C9B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A18B3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B446F7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2301DA" w:rsidRPr="003E6028">
              <w:rPr>
                <w:rFonts w:ascii="Times New Roman" w:eastAsia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732D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9719F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8A65F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5A89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85134F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299DD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1576CC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2DADA53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B795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A0CD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B1DD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3982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2257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55F1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A805CB" w14:textId="77777777" w:rsidR="00B97A1E" w:rsidRPr="003E6028" w:rsidRDefault="00B97A1E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37B5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CD101" w14:textId="77777777" w:rsidR="00B97A1E" w:rsidRPr="003E6028" w:rsidRDefault="00B97A1E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D416A6F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F65626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F241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818A97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C109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4B9D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19B9A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7.3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4D6C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E00F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D15F4A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90</w:t>
            </w:r>
          </w:p>
        </w:tc>
      </w:tr>
      <w:tr w:rsidR="003E6028" w:rsidRPr="003E6028" w14:paraId="654D3FF4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9CE1EB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B3B0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612D12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E5FA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lding pe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8AE0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4D922A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001E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olding pe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54D7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5A30F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CC5ABD9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9B54BF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0CCF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6B50D9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3AAB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A7E9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25DCD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583E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hand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030A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592C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5D254B2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5E9A85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AF5E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674D3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AE07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012F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F57E2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33C38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0982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9FEA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823C4B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9F21C8" w:rsidRPr="003E6028">
              <w:rPr>
                <w:rFonts w:ascii="Times New Roman" w:eastAsia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85C3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3FC260E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07F5BF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8C5B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47586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4FD2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29B2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559F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AB4C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6A3D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61A7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7B1A3CF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9E28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51C7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A12B0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CA25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CFF9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D557D5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0.1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27B8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B788" w14:textId="77777777" w:rsidR="0030737B" w:rsidRPr="003E6028" w:rsidRDefault="00FD3E4C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C8F49" w14:textId="77777777" w:rsidR="0030737B" w:rsidRPr="003E6028" w:rsidRDefault="00FD3E4C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4.86</w:t>
            </w:r>
          </w:p>
        </w:tc>
      </w:tr>
      <w:tr w:rsidR="003E6028" w:rsidRPr="003E6028" w14:paraId="7682D179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1033" w14:textId="77777777" w:rsidR="00FD3E4C" w:rsidRPr="003E6028" w:rsidRDefault="00FD3E4C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1965" w14:textId="77777777" w:rsidR="00FD3E4C" w:rsidRPr="003E6028" w:rsidRDefault="00FD3E4C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2F942" w14:textId="77777777" w:rsidR="00FD3E4C" w:rsidRPr="003E6028" w:rsidRDefault="00FD3E4C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09FB" w14:textId="77777777" w:rsidR="00FD3E4C" w:rsidRPr="003E6028" w:rsidRDefault="00FD3E4C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B414" w14:textId="77777777" w:rsidR="00FD3E4C" w:rsidRPr="003E6028" w:rsidRDefault="00FD3E4C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31518F" w14:textId="77777777" w:rsidR="00FD3E4C" w:rsidRPr="003E6028" w:rsidRDefault="00FD3E4C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C32E" w14:textId="77777777" w:rsidR="00FD3E4C" w:rsidRPr="003E6028" w:rsidRDefault="00FD3E4C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623A" w14:textId="77777777" w:rsidR="00FD3E4C" w:rsidRPr="003E6028" w:rsidRDefault="00FD3E4C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30C7D" w14:textId="77777777" w:rsidR="00FD3E4C" w:rsidRPr="003E6028" w:rsidRDefault="00FD3E4C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6C309F5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FEC6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9DEA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2E562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D676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626E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2EF94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BD88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F02A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α = </w:t>
            </w:r>
            <w:r w:rsidR="002E5801" w:rsidRPr="003E6028">
              <w:rPr>
                <w:rFonts w:ascii="Times New Roman" w:eastAsia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21FF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D077E8A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D014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3B1A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011E3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0936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04A1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76E2E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1A9E72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5D0C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762D6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722D55F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42F5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8E24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326AE0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B90768" w:rsidRPr="003E6028">
              <w:rPr>
                <w:rFonts w:ascii="Times New Roman" w:eastAsia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CC74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3BA8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7ABD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9548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859EDC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1E23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CF1BE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5A2E38B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0850F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D91B4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669A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C1556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B5397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F57E2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B3771F" w:rsidRPr="003E6028">
              <w:rPr>
                <w:rFonts w:ascii="Times New Roman" w:eastAsia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AF69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7003AC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499DA0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30C930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7DBEB23C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032AD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4CEF7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DBCF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15444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A73CB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0A57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E6C0C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3C3ED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4472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B3A4853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AC6C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7232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A89C2A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09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D359" w14:textId="77777777" w:rsidR="0030737B" w:rsidRPr="003E6028" w:rsidRDefault="0030737B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B9E0" w14:textId="77777777" w:rsidR="0030737B" w:rsidRPr="003E6028" w:rsidRDefault="0030737B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29739" w14:textId="77777777" w:rsidR="0030737B" w:rsidRPr="003E6028" w:rsidRDefault="0030737B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8.5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803F2C" w14:textId="77777777" w:rsidR="0030737B" w:rsidRPr="003E6028" w:rsidRDefault="00993D03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limbing stair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502D" w14:textId="77777777" w:rsidR="0030737B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4BC58" w14:textId="77777777" w:rsidR="0030737B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5.31</w:t>
            </w:r>
          </w:p>
        </w:tc>
      </w:tr>
      <w:tr w:rsidR="003E6028" w:rsidRPr="003E6028" w14:paraId="42D164A2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4F27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Burning pain in fee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4B15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4F3C26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3747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5E7B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317DA9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AE823A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D001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265D2E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E8E62BA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7A28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5289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0AF1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89BA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9E08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  <w:lang w:val="en-HK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335D3E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E02D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F137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B2C723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7AD9632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71AF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0093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AB24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87692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9E93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DC0AA1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F53795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62223A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CF68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6C956E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491CCF61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D1F5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7D04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B90768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FA8F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46AB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FEBD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72BA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8909CA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310B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EB68B6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769A03C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C9E18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9E11A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68F4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02F8E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D4F66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DCB6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EF1818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C32BA" w14:textId="77777777" w:rsidR="00E03AEA" w:rsidRPr="003E6028" w:rsidRDefault="00E03AEA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2D387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6294C95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34EE7E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E49AB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4CDC32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A8310B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E6CC2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4F0865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01F430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1CC0C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D53A75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92</w:t>
            </w:r>
          </w:p>
        </w:tc>
        <w:tc>
          <w:tcPr>
            <w:tcW w:w="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FDD6E1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5F8824C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BB79C" w14:textId="77777777" w:rsidR="00E03AEA" w:rsidRPr="003E6028" w:rsidRDefault="00E03AEA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FC073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E162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12BC4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8DCC4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0785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5BA0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AC898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1CEC" w14:textId="77777777" w:rsidR="00E03AEA" w:rsidRPr="003E6028" w:rsidRDefault="00E03AEA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D0AA8F1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66A9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656B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D595CF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6.2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E0FB2C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79B5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A13D4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14.9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AE9D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ADF4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8394A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4.97</w:t>
            </w:r>
          </w:p>
        </w:tc>
      </w:tr>
      <w:tr w:rsidR="003E6028" w:rsidRPr="003E6028" w14:paraId="5BC7D1FA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1651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096E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778EF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73699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7A41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CCDF5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E846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AF15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57074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92570D0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CF5ABC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9BE2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E13925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5A06A7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EFB7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A1F80D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E9E3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50CD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α = </w:t>
            </w:r>
            <w:r w:rsidR="00FA5CAD" w:rsidRPr="003E6028">
              <w:rPr>
                <w:rFonts w:ascii="Times New Roman" w:eastAsia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B02C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B9F7F98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659376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DCAC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B90768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924090" w:rsidRPr="003E6028">
              <w:rPr>
                <w:rFonts w:ascii="Times New Roman" w:eastAsia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DCA546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52C2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BEB6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049D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D33B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29E4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F728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FC21F63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EE9754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3254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079EED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CA4D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F4DD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BD18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1079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A1C2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8B55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7107540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3AD4D5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CE3C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BD25B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919897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C727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BFE507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C230C8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506E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87BC1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2B1442F1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6F05CC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2C04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2B652D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D55360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7686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BB4B1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9FC51D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C912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8381B9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5AC1560F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8DBE3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601E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8C31C5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5E285D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2A70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4BDC6F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546EAF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F9AD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55457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E52250B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F7017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F8BF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2A1C9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57329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CF41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E9E8C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852198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C206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2E391F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04D2F39D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63D51E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8345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F975A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5E4320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F01A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B90AF9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0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4E83E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6E615A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7078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7C7CF8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1FB794BF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BD88662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827DB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0DD69F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EF7858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86EA1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E90C34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85E827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80207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E28290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DDDFB66" w14:textId="77777777" w:rsidTr="00C44A0C">
        <w:trPr>
          <w:trHeight w:val="17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3355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3CCF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1D7D9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630A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7437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D25F0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6.0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D55EBA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C6AE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5FB7F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37816DC2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3DBE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52A7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AA617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7688" w14:textId="77777777" w:rsidR="00EE3886" w:rsidRPr="003E6028" w:rsidRDefault="00EE3886" w:rsidP="00626E8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FF65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7A42D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C22E10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DBDF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905D5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B4007B5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C79D9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BB79E3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122C7A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BB0021" w:rsidRPr="003E6028">
              <w:rPr>
                <w:rFonts w:ascii="Times New Roman" w:eastAsia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BD47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4D0F08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66F42" w14:textId="77777777" w:rsidR="00EE3886" w:rsidRPr="003E6028" w:rsidRDefault="00EE3886" w:rsidP="00626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E602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273082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7CDD0B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8C58B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FF111C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E6028" w:rsidRPr="003E6028" w14:paraId="697293CE" w14:textId="77777777" w:rsidTr="00C44A0C">
        <w:trPr>
          <w:trHeight w:val="17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48EDC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95B2D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8B3D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97E59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0F858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602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B90AF9" w:rsidRPr="003E602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BC0B61" w:rsidRPr="003E6028">
              <w:rPr>
                <w:rFonts w:ascii="Times New Roman" w:eastAsia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23E7" w14:textId="77777777" w:rsidR="00EE3886" w:rsidRPr="003E6028" w:rsidRDefault="00EE3886" w:rsidP="00626E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25041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D807E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7220F" w14:textId="77777777" w:rsidR="00EE3886" w:rsidRPr="003E6028" w:rsidRDefault="00EE3886" w:rsidP="00626E8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6B9D376D" w14:textId="77777777" w:rsidR="00A90700" w:rsidRPr="003E6028" w:rsidRDefault="00A90700" w:rsidP="00626E8E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sectPr w:rsidR="00A90700" w:rsidRPr="003E6028" w:rsidSect="007E0379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9955C" w14:textId="77777777" w:rsidR="0007197E" w:rsidRDefault="0007197E" w:rsidP="00950A01">
      <w:pPr>
        <w:spacing w:after="0" w:line="240" w:lineRule="auto"/>
      </w:pPr>
      <w:r>
        <w:separator/>
      </w:r>
    </w:p>
  </w:endnote>
  <w:endnote w:type="continuationSeparator" w:id="0">
    <w:p w14:paraId="264B0FD8" w14:textId="77777777" w:rsidR="0007197E" w:rsidRDefault="0007197E" w:rsidP="00950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F652E" w14:textId="77777777" w:rsidR="0007197E" w:rsidRDefault="0007197E" w:rsidP="00950A01">
      <w:pPr>
        <w:spacing w:after="0" w:line="240" w:lineRule="auto"/>
      </w:pPr>
      <w:r>
        <w:separator/>
      </w:r>
    </w:p>
  </w:footnote>
  <w:footnote w:type="continuationSeparator" w:id="0">
    <w:p w14:paraId="1AB981F6" w14:textId="77777777" w:rsidR="0007197E" w:rsidRDefault="0007197E" w:rsidP="00950A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2BF"/>
    <w:rsid w:val="00002A05"/>
    <w:rsid w:val="00003B37"/>
    <w:rsid w:val="00033441"/>
    <w:rsid w:val="00035612"/>
    <w:rsid w:val="0004148B"/>
    <w:rsid w:val="00062C70"/>
    <w:rsid w:val="0007197E"/>
    <w:rsid w:val="000E7889"/>
    <w:rsid w:val="000F6E2C"/>
    <w:rsid w:val="00102624"/>
    <w:rsid w:val="0010475B"/>
    <w:rsid w:val="001055F4"/>
    <w:rsid w:val="00122C7A"/>
    <w:rsid w:val="001451DC"/>
    <w:rsid w:val="00155F09"/>
    <w:rsid w:val="0015684C"/>
    <w:rsid w:val="00164482"/>
    <w:rsid w:val="001647B5"/>
    <w:rsid w:val="0017265E"/>
    <w:rsid w:val="001A63B2"/>
    <w:rsid w:val="001F0628"/>
    <w:rsid w:val="00211262"/>
    <w:rsid w:val="00224613"/>
    <w:rsid w:val="002301DA"/>
    <w:rsid w:val="002420D3"/>
    <w:rsid w:val="0024264E"/>
    <w:rsid w:val="00243932"/>
    <w:rsid w:val="002465E7"/>
    <w:rsid w:val="002553D3"/>
    <w:rsid w:val="00255B3B"/>
    <w:rsid w:val="00255FFA"/>
    <w:rsid w:val="00286747"/>
    <w:rsid w:val="002C2B5C"/>
    <w:rsid w:val="002C39B8"/>
    <w:rsid w:val="002D249A"/>
    <w:rsid w:val="002D41B5"/>
    <w:rsid w:val="002E3012"/>
    <w:rsid w:val="002E5801"/>
    <w:rsid w:val="002E5E02"/>
    <w:rsid w:val="002F6778"/>
    <w:rsid w:val="002F6D41"/>
    <w:rsid w:val="002F7C83"/>
    <w:rsid w:val="003006D3"/>
    <w:rsid w:val="0030737B"/>
    <w:rsid w:val="00311DD9"/>
    <w:rsid w:val="003231AE"/>
    <w:rsid w:val="00326AE0"/>
    <w:rsid w:val="00330EC5"/>
    <w:rsid w:val="0033431B"/>
    <w:rsid w:val="00335FA5"/>
    <w:rsid w:val="00342DC4"/>
    <w:rsid w:val="00345934"/>
    <w:rsid w:val="00353F88"/>
    <w:rsid w:val="00375DA2"/>
    <w:rsid w:val="00386F30"/>
    <w:rsid w:val="003A6E04"/>
    <w:rsid w:val="003D7AC9"/>
    <w:rsid w:val="003E6028"/>
    <w:rsid w:val="00402C39"/>
    <w:rsid w:val="00406FFB"/>
    <w:rsid w:val="0041289B"/>
    <w:rsid w:val="00423C8B"/>
    <w:rsid w:val="0042602D"/>
    <w:rsid w:val="004B51CB"/>
    <w:rsid w:val="004D6C43"/>
    <w:rsid w:val="004E20E0"/>
    <w:rsid w:val="004E40FF"/>
    <w:rsid w:val="004E5FE6"/>
    <w:rsid w:val="004F0B4E"/>
    <w:rsid w:val="004F1B76"/>
    <w:rsid w:val="004F6EC1"/>
    <w:rsid w:val="0050691A"/>
    <w:rsid w:val="00527A1F"/>
    <w:rsid w:val="00536137"/>
    <w:rsid w:val="0054603B"/>
    <w:rsid w:val="00550D26"/>
    <w:rsid w:val="0055183D"/>
    <w:rsid w:val="00553C39"/>
    <w:rsid w:val="00580EB0"/>
    <w:rsid w:val="005932D7"/>
    <w:rsid w:val="005B6AF5"/>
    <w:rsid w:val="005B7512"/>
    <w:rsid w:val="005D23FE"/>
    <w:rsid w:val="005E5A34"/>
    <w:rsid w:val="006141FF"/>
    <w:rsid w:val="006165B0"/>
    <w:rsid w:val="00617F7D"/>
    <w:rsid w:val="00626E8E"/>
    <w:rsid w:val="006511F8"/>
    <w:rsid w:val="00663377"/>
    <w:rsid w:val="00676F95"/>
    <w:rsid w:val="006A235F"/>
    <w:rsid w:val="006A48F6"/>
    <w:rsid w:val="006B11DD"/>
    <w:rsid w:val="006B6157"/>
    <w:rsid w:val="006C0C52"/>
    <w:rsid w:val="006C1B00"/>
    <w:rsid w:val="006E3C8E"/>
    <w:rsid w:val="006E58B1"/>
    <w:rsid w:val="006E7FC8"/>
    <w:rsid w:val="006F6EF2"/>
    <w:rsid w:val="0071265B"/>
    <w:rsid w:val="007127D4"/>
    <w:rsid w:val="00722BB4"/>
    <w:rsid w:val="00725737"/>
    <w:rsid w:val="00733FAE"/>
    <w:rsid w:val="0073696D"/>
    <w:rsid w:val="00746817"/>
    <w:rsid w:val="00750386"/>
    <w:rsid w:val="007532F0"/>
    <w:rsid w:val="0075560F"/>
    <w:rsid w:val="0077166C"/>
    <w:rsid w:val="007839F7"/>
    <w:rsid w:val="007853C0"/>
    <w:rsid w:val="00790690"/>
    <w:rsid w:val="007A1B4C"/>
    <w:rsid w:val="007A57FC"/>
    <w:rsid w:val="007E0350"/>
    <w:rsid w:val="007E0379"/>
    <w:rsid w:val="007F5350"/>
    <w:rsid w:val="008046C7"/>
    <w:rsid w:val="008130A0"/>
    <w:rsid w:val="00817132"/>
    <w:rsid w:val="00823C4B"/>
    <w:rsid w:val="00824066"/>
    <w:rsid w:val="00830552"/>
    <w:rsid w:val="0083731C"/>
    <w:rsid w:val="00842362"/>
    <w:rsid w:val="00860724"/>
    <w:rsid w:val="0086558A"/>
    <w:rsid w:val="0087193A"/>
    <w:rsid w:val="0088608D"/>
    <w:rsid w:val="008B2135"/>
    <w:rsid w:val="008D5631"/>
    <w:rsid w:val="008E28E9"/>
    <w:rsid w:val="008E37BF"/>
    <w:rsid w:val="008E4508"/>
    <w:rsid w:val="008E6ED0"/>
    <w:rsid w:val="00904E21"/>
    <w:rsid w:val="0090638B"/>
    <w:rsid w:val="009224F5"/>
    <w:rsid w:val="00924090"/>
    <w:rsid w:val="00937FD0"/>
    <w:rsid w:val="00950A01"/>
    <w:rsid w:val="00983E5D"/>
    <w:rsid w:val="00991A2B"/>
    <w:rsid w:val="00993D03"/>
    <w:rsid w:val="009B30EE"/>
    <w:rsid w:val="009C6B09"/>
    <w:rsid w:val="009C7377"/>
    <w:rsid w:val="009C737C"/>
    <w:rsid w:val="009D5574"/>
    <w:rsid w:val="009D5810"/>
    <w:rsid w:val="009E06DA"/>
    <w:rsid w:val="009F21C8"/>
    <w:rsid w:val="00A034F8"/>
    <w:rsid w:val="00A25F1D"/>
    <w:rsid w:val="00A528CB"/>
    <w:rsid w:val="00A552BF"/>
    <w:rsid w:val="00A56329"/>
    <w:rsid w:val="00A649D8"/>
    <w:rsid w:val="00A90700"/>
    <w:rsid w:val="00A924C2"/>
    <w:rsid w:val="00AA1202"/>
    <w:rsid w:val="00AB4970"/>
    <w:rsid w:val="00AF10F6"/>
    <w:rsid w:val="00B17169"/>
    <w:rsid w:val="00B20EE2"/>
    <w:rsid w:val="00B26BAA"/>
    <w:rsid w:val="00B3227E"/>
    <w:rsid w:val="00B36023"/>
    <w:rsid w:val="00B3771F"/>
    <w:rsid w:val="00B446F7"/>
    <w:rsid w:val="00B613FB"/>
    <w:rsid w:val="00B65074"/>
    <w:rsid w:val="00B723B8"/>
    <w:rsid w:val="00B74DEE"/>
    <w:rsid w:val="00B82581"/>
    <w:rsid w:val="00B90768"/>
    <w:rsid w:val="00B90AF9"/>
    <w:rsid w:val="00B90BCA"/>
    <w:rsid w:val="00B97A1E"/>
    <w:rsid w:val="00BB0021"/>
    <w:rsid w:val="00BB031F"/>
    <w:rsid w:val="00BB1436"/>
    <w:rsid w:val="00BB3E0C"/>
    <w:rsid w:val="00BC0B61"/>
    <w:rsid w:val="00BD2327"/>
    <w:rsid w:val="00BD3E90"/>
    <w:rsid w:val="00C066E8"/>
    <w:rsid w:val="00C2093C"/>
    <w:rsid w:val="00C3334A"/>
    <w:rsid w:val="00C44A0C"/>
    <w:rsid w:val="00C512D5"/>
    <w:rsid w:val="00C52F6B"/>
    <w:rsid w:val="00C72ACD"/>
    <w:rsid w:val="00C81CE8"/>
    <w:rsid w:val="00C91D80"/>
    <w:rsid w:val="00CC768F"/>
    <w:rsid w:val="00CD2B5E"/>
    <w:rsid w:val="00CD2B62"/>
    <w:rsid w:val="00CE3075"/>
    <w:rsid w:val="00D02E28"/>
    <w:rsid w:val="00D036FF"/>
    <w:rsid w:val="00D31DE4"/>
    <w:rsid w:val="00D3492B"/>
    <w:rsid w:val="00D404E1"/>
    <w:rsid w:val="00D53A75"/>
    <w:rsid w:val="00D72490"/>
    <w:rsid w:val="00D72BC0"/>
    <w:rsid w:val="00D84F2F"/>
    <w:rsid w:val="00D95256"/>
    <w:rsid w:val="00D954D4"/>
    <w:rsid w:val="00DB1F2D"/>
    <w:rsid w:val="00DB4267"/>
    <w:rsid w:val="00DC0AA1"/>
    <w:rsid w:val="00DD7857"/>
    <w:rsid w:val="00DF5E15"/>
    <w:rsid w:val="00E03AEA"/>
    <w:rsid w:val="00E07AA7"/>
    <w:rsid w:val="00E10FEA"/>
    <w:rsid w:val="00E16E0E"/>
    <w:rsid w:val="00E23BC2"/>
    <w:rsid w:val="00E355F9"/>
    <w:rsid w:val="00E40407"/>
    <w:rsid w:val="00E43285"/>
    <w:rsid w:val="00E604CD"/>
    <w:rsid w:val="00E650DF"/>
    <w:rsid w:val="00E65BF0"/>
    <w:rsid w:val="00E82031"/>
    <w:rsid w:val="00E91EAE"/>
    <w:rsid w:val="00EB4275"/>
    <w:rsid w:val="00ED1BD7"/>
    <w:rsid w:val="00EE3886"/>
    <w:rsid w:val="00EF57E2"/>
    <w:rsid w:val="00F00EF2"/>
    <w:rsid w:val="00F34A00"/>
    <w:rsid w:val="00F3762C"/>
    <w:rsid w:val="00F418A6"/>
    <w:rsid w:val="00F43137"/>
    <w:rsid w:val="00F450A8"/>
    <w:rsid w:val="00F56C94"/>
    <w:rsid w:val="00F75276"/>
    <w:rsid w:val="00F82432"/>
    <w:rsid w:val="00F84BCC"/>
    <w:rsid w:val="00F96BFF"/>
    <w:rsid w:val="00F971A8"/>
    <w:rsid w:val="00F97754"/>
    <w:rsid w:val="00FA5CAD"/>
    <w:rsid w:val="00FB3A8E"/>
    <w:rsid w:val="00FC4B81"/>
    <w:rsid w:val="00FC7488"/>
    <w:rsid w:val="00FD0A51"/>
    <w:rsid w:val="00FD3E4C"/>
    <w:rsid w:val="00FE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A4F5F"/>
  <w15:chartTrackingRefBased/>
  <w15:docId w15:val="{69A6BB84-7D1C-4F30-A369-89F93377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62C70"/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AF10F6"/>
  </w:style>
  <w:style w:type="character" w:styleId="a3">
    <w:name w:val="Hyperlink"/>
    <w:basedOn w:val="a0"/>
    <w:uiPriority w:val="99"/>
    <w:semiHidden/>
    <w:unhideWhenUsed/>
    <w:rsid w:val="00AF10F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F10F6"/>
    <w:rPr>
      <w:color w:val="954F72"/>
      <w:u w:val="single"/>
    </w:rPr>
  </w:style>
  <w:style w:type="paragraph" w:customStyle="1" w:styleId="msonormal0">
    <w:name w:val="msonormal"/>
    <w:basedOn w:val="a"/>
    <w:rsid w:val="00AF10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6">
    <w:name w:val="xl66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7">
    <w:name w:val="xl67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8">
    <w:name w:val="xl68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9">
    <w:name w:val="xl69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0">
    <w:name w:val="xl70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71">
    <w:name w:val="xl71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2">
    <w:name w:val="xl72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73">
    <w:name w:val="xl73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18"/>
      <w:szCs w:val="18"/>
    </w:rPr>
  </w:style>
  <w:style w:type="paragraph" w:customStyle="1" w:styleId="xl74">
    <w:name w:val="xl74"/>
    <w:basedOn w:val="a"/>
    <w:rsid w:val="00A64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3">
    <w:name w:val="xl63"/>
    <w:basedOn w:val="a"/>
    <w:rsid w:val="007E03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4">
    <w:name w:val="xl64"/>
    <w:basedOn w:val="a"/>
    <w:rsid w:val="007E03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50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950A01"/>
    <w:rPr>
      <w:rFonts w:ascii="Calibri" w:eastAsia="等线" w:hAnsi="Calibri" w:cs="Times New Roman"/>
    </w:rPr>
  </w:style>
  <w:style w:type="paragraph" w:styleId="a7">
    <w:name w:val="footer"/>
    <w:basedOn w:val="a"/>
    <w:link w:val="a8"/>
    <w:uiPriority w:val="99"/>
    <w:unhideWhenUsed/>
    <w:rsid w:val="00950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950A01"/>
    <w:rPr>
      <w:rFonts w:ascii="Calibri" w:eastAsia="等线" w:hAnsi="Calibri" w:cs="Times New Roman"/>
    </w:rPr>
  </w:style>
  <w:style w:type="paragraph" w:styleId="a9">
    <w:name w:val="caption"/>
    <w:basedOn w:val="a"/>
    <w:next w:val="a"/>
    <w:uiPriority w:val="35"/>
    <w:unhideWhenUsed/>
    <w:qFormat/>
    <w:rsid w:val="00937FD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6030A-3C44-4570-8512-AC91ABCD5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0</TotalTime>
  <Pages>7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an [Student]</dc:creator>
  <cp:keywords/>
  <dc:description/>
  <cp:lastModifiedBy>WANG, Mian [Student]</cp:lastModifiedBy>
  <cp:revision>228</cp:revision>
  <dcterms:created xsi:type="dcterms:W3CDTF">2018-11-07T02:51:00Z</dcterms:created>
  <dcterms:modified xsi:type="dcterms:W3CDTF">2019-10-06T13:20:00Z</dcterms:modified>
</cp:coreProperties>
</file>